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DA1AE4" w:rsidRPr="00DA1AE4" w14:paraId="705DC8C2" w14:textId="77777777" w:rsidTr="00015523">
        <w:tc>
          <w:tcPr>
            <w:tcW w:w="9242" w:type="dxa"/>
          </w:tcPr>
          <w:p w14:paraId="5FFC628E" w14:textId="77777777" w:rsidR="00DA1AE4" w:rsidRPr="00DA1AE4" w:rsidRDefault="00DA1AE4" w:rsidP="00DA1A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1AE4">
              <w:rPr>
                <w:rFonts w:ascii="Calibri" w:eastAsia="Calibri" w:hAnsi="Calibri" w:cs="Times New Roman"/>
                <w:noProof/>
                <w:lang w:eastAsia="en-GB"/>
              </w:rPr>
              <w:drawing>
                <wp:anchor distT="0" distB="0" distL="114300" distR="114300" simplePos="0" relativeHeight="251677696" behindDoc="0" locked="0" layoutInCell="1" allowOverlap="1" wp14:anchorId="21F70A43" wp14:editId="1D518163">
                  <wp:simplePos x="0" y="0"/>
                  <wp:positionH relativeFrom="column">
                    <wp:posOffset>5188173</wp:posOffset>
                  </wp:positionH>
                  <wp:positionV relativeFrom="paragraph">
                    <wp:posOffset>720090</wp:posOffset>
                  </wp:positionV>
                  <wp:extent cx="600075" cy="2352675"/>
                  <wp:effectExtent l="0" t="0" r="9525" b="9525"/>
                  <wp:wrapNone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075" cy="2352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A1AE4">
              <w:rPr>
                <w:rFonts w:ascii="Arial" w:eastAsia="Calibri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ADD6CA9" wp14:editId="7B9E63FC">
                      <wp:simplePos x="0" y="0"/>
                      <wp:positionH relativeFrom="column">
                        <wp:posOffset>1038225</wp:posOffset>
                      </wp:positionH>
                      <wp:positionV relativeFrom="paragraph">
                        <wp:posOffset>1813560</wp:posOffset>
                      </wp:positionV>
                      <wp:extent cx="276225" cy="304800"/>
                      <wp:effectExtent l="0" t="0" r="0" b="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FE2090" w14:textId="77777777" w:rsidR="00DA1AE4" w:rsidRPr="006B7B48" w:rsidRDefault="00DA1AE4" w:rsidP="00DA1AE4">
                                  <w:pPr>
                                    <w:rPr>
                                      <w:b/>
                                      <w:color w:val="FFFFFF" w:themeColor="background1"/>
                                      <w:sz w:val="36"/>
                                      <w:szCs w:val="36"/>
                                    </w:rPr>
                                  </w:pPr>
                                  <w:r w:rsidRPr="006B7B48">
                                    <w:rPr>
                                      <w:b/>
                                      <w:color w:val="FFFFFF" w:themeColor="background1"/>
                                      <w:sz w:val="36"/>
                                      <w:szCs w:val="3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81.75pt;margin-top:142.8pt;width:21.75pt;height:2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" filled="f" stroked="f">
                      <v:textbox>
                        <w:txbxContent>
                          <w:p w14:paraId="5CFE2090" w14:textId="77777777" w:rsidR="00DA1AE4" w:rsidRPr="006B7B48" w:rsidRDefault="00DA1AE4" w:rsidP="00DA1AE4">
                            <w:pPr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 w:rsidRPr="006B7B48"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A1AE4">
              <w:rPr>
                <w:rFonts w:ascii="Arial" w:eastAsia="Calibri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66EBD86" wp14:editId="616984A3">
                      <wp:simplePos x="0" y="0"/>
                      <wp:positionH relativeFrom="column">
                        <wp:posOffset>3829050</wp:posOffset>
                      </wp:positionH>
                      <wp:positionV relativeFrom="paragraph">
                        <wp:posOffset>1870710</wp:posOffset>
                      </wp:positionV>
                      <wp:extent cx="276225" cy="304800"/>
                      <wp:effectExtent l="0" t="0" r="0" b="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828F29" w14:textId="77777777" w:rsidR="00DA1AE4" w:rsidRPr="006B7B48" w:rsidRDefault="00DA1AE4" w:rsidP="00DA1AE4">
                                  <w:pPr>
                                    <w:rPr>
                                      <w:b/>
                                      <w:color w:val="FFFFFF" w:themeColor="background1"/>
                                      <w:sz w:val="36"/>
                                      <w:szCs w:val="36"/>
                                    </w:rPr>
                                  </w:pPr>
                                  <w:r w:rsidRPr="006B7B48">
                                    <w:rPr>
                                      <w:b/>
                                      <w:color w:val="FFFFFF" w:themeColor="background1"/>
                                      <w:sz w:val="36"/>
                                      <w:szCs w:val="3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301.5pt;margin-top:147.3pt;width:21.75pt;height:2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" filled="f" stroked="f">
                      <v:textbox>
                        <w:txbxContent>
                          <w:p w14:paraId="15828F29" w14:textId="77777777" w:rsidR="00DA1AE4" w:rsidRPr="006B7B48" w:rsidRDefault="00DA1AE4" w:rsidP="00DA1AE4">
                            <w:pPr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 w:rsidRPr="006B7B48"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A1AE4">
              <w:rPr>
                <w:rFonts w:ascii="Arial" w:eastAsia="Calibri" w:hAnsi="Arial" w:cs="Arial"/>
                <w:sz w:val="24"/>
                <w:szCs w:val="24"/>
              </w:rPr>
              <w:t>Grey Matter Volume</w:t>
            </w:r>
            <w:r w:rsidRPr="00DA1AE4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28123B95" wp14:editId="5E8478DA">
                  <wp:extent cx="5181600" cy="2562225"/>
                  <wp:effectExtent l="0" t="0" r="0" b="9525"/>
                  <wp:docPr id="8" name="Picture 8" descr="C:\Users\npd40\AppData\Local\Microsoft\Windows\Temporary Internet Files\Content.Outlook\GT8S20WN\spm_p001_atrophy_dementia_contro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npd40\AppData\Local\Microsoft\Windows\Temporary Internet Files\Content.Outlook\GT8S20WN\spm_p001_atrophy_dementia_contro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1600" cy="256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1AE4" w:rsidRPr="00DA1AE4" w14:paraId="6714CEFE" w14:textId="77777777" w:rsidTr="00015523">
        <w:tc>
          <w:tcPr>
            <w:tcW w:w="9242" w:type="dxa"/>
            <w:tcBorders>
              <w:bottom w:val="single" w:sz="4" w:space="0" w:color="auto"/>
            </w:tcBorders>
          </w:tcPr>
          <w:p w14:paraId="58EBBF40" w14:textId="77777777" w:rsidR="00DA1AE4" w:rsidRPr="00DA1AE4" w:rsidRDefault="00DA1AE4" w:rsidP="00DA1AE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1AE4">
              <w:rPr>
                <w:rFonts w:ascii="Arial" w:eastAsia="Calibri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B1D261A" wp14:editId="484B844B">
                      <wp:simplePos x="0" y="0"/>
                      <wp:positionH relativeFrom="column">
                        <wp:posOffset>1143000</wp:posOffset>
                      </wp:positionH>
                      <wp:positionV relativeFrom="paragraph">
                        <wp:posOffset>1805940</wp:posOffset>
                      </wp:positionV>
                      <wp:extent cx="276225" cy="304800"/>
                      <wp:effectExtent l="0" t="0" r="0" b="0"/>
                      <wp:wrapNone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D96485" w14:textId="77777777" w:rsidR="00DA1AE4" w:rsidRPr="006B7B48" w:rsidRDefault="00DA1AE4" w:rsidP="00DA1AE4">
                                  <w:pPr>
                                    <w:rPr>
                                      <w:b/>
                                      <w:color w:val="FFFFFF" w:themeColor="background1"/>
                                      <w:sz w:val="36"/>
                                      <w:szCs w:val="36"/>
                                    </w:rPr>
                                  </w:pPr>
                                  <w:r w:rsidRPr="006B7B48">
                                    <w:rPr>
                                      <w:b/>
                                      <w:color w:val="FFFFFF" w:themeColor="background1"/>
                                      <w:sz w:val="36"/>
                                      <w:szCs w:val="3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left:0;text-align:left;margin-left:90pt;margin-top:142.2pt;width:21.75pt;height:2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" filled="f" stroked="f">
                      <v:textbox>
                        <w:txbxContent>
                          <w:p w14:paraId="35D96485" w14:textId="77777777" w:rsidR="00DA1AE4" w:rsidRPr="006B7B48" w:rsidRDefault="00DA1AE4" w:rsidP="00DA1AE4">
                            <w:pPr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 w:rsidRPr="006B7B48"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A1AE4">
              <w:rPr>
                <w:rFonts w:ascii="Arial" w:eastAsia="Calibri" w:hAnsi="Arial"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41F0AB7" wp14:editId="05EABD51">
                      <wp:simplePos x="0" y="0"/>
                      <wp:positionH relativeFrom="column">
                        <wp:posOffset>3829050</wp:posOffset>
                      </wp:positionH>
                      <wp:positionV relativeFrom="paragraph">
                        <wp:posOffset>1853565</wp:posOffset>
                      </wp:positionV>
                      <wp:extent cx="276225" cy="304800"/>
                      <wp:effectExtent l="0" t="0" r="0" b="0"/>
                      <wp:wrapNone/>
                      <wp:docPr id="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FB6A0B" w14:textId="77777777" w:rsidR="00DA1AE4" w:rsidRPr="006B7B48" w:rsidRDefault="00DA1AE4" w:rsidP="00DA1AE4">
                                  <w:pPr>
                                    <w:rPr>
                                      <w:b/>
                                      <w:color w:val="FFFFFF" w:themeColor="background1"/>
                                      <w:sz w:val="36"/>
                                      <w:szCs w:val="36"/>
                                    </w:rPr>
                                  </w:pPr>
                                  <w:r w:rsidRPr="006B7B48">
                                    <w:rPr>
                                      <w:b/>
                                      <w:color w:val="FFFFFF" w:themeColor="background1"/>
                                      <w:sz w:val="36"/>
                                      <w:szCs w:val="3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left:0;text-align:left;margin-left:301.5pt;margin-top:145.95pt;width:21.75pt;height:2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" filled="f" stroked="f">
                      <v:textbox>
                        <w:txbxContent>
                          <w:p w14:paraId="34FB6A0B" w14:textId="77777777" w:rsidR="00DA1AE4" w:rsidRPr="006B7B48" w:rsidRDefault="00DA1AE4" w:rsidP="00DA1AE4">
                            <w:pPr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 w:rsidRPr="006B7B48"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A1AE4">
              <w:rPr>
                <w:rFonts w:ascii="Arial" w:eastAsia="Calibri" w:hAnsi="Arial" w:cs="Arial"/>
                <w:sz w:val="24"/>
                <w:szCs w:val="24"/>
              </w:rPr>
              <w:t>Perfusion</w:t>
            </w:r>
            <w:r w:rsidRPr="00DA1AE4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196D6DB2" wp14:editId="16161205">
                  <wp:extent cx="5234466" cy="2638425"/>
                  <wp:effectExtent l="0" t="0" r="4445" b="0"/>
                  <wp:docPr id="9" name="Picture 9" descr="C:\Users\npd40\AppData\Local\Microsoft\Windows\Temporary Internet Files\Content.Outlook\GT8S20WN\spm_p001_perfusion_dementia_contro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npd40\AppData\Local\Microsoft\Windows\Temporary Internet Files\Content.Outlook\GT8S20WN\spm_p001_perfusion_dementia_contro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4466" cy="2638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1AE4" w:rsidRPr="00DA1AE4" w14:paraId="0B38ED5F" w14:textId="77777777" w:rsidTr="00015523">
        <w:tc>
          <w:tcPr>
            <w:tcW w:w="9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5D0D3" w14:textId="3EE33C9F" w:rsidR="00DA1AE4" w:rsidRPr="00DA1AE4" w:rsidRDefault="00DA1AE4" w:rsidP="00DA1AE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upplementary Figure 2</w:t>
            </w:r>
            <w:r w:rsidRPr="00DA1A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 Voxel-wise comparisons of control subjects with dementia with Lewy bodies and Alzheimer’s disease.</w:t>
            </w:r>
            <w:r w:rsidRPr="00DA1A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mpared with control cases, dementia with Lewy bodies displayed </w:t>
            </w:r>
            <w:proofErr w:type="spellStart"/>
            <w:r w:rsidRPr="00DA1AE4">
              <w:rPr>
                <w:rFonts w:ascii="Times New Roman" w:eastAsia="Calibri" w:hAnsi="Times New Roman" w:cs="Times New Roman"/>
                <w:sz w:val="24"/>
                <w:szCs w:val="24"/>
              </w:rPr>
              <w:t>temporoparietal</w:t>
            </w:r>
            <w:proofErr w:type="spellEnd"/>
            <w:r w:rsidRPr="00DA1A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rophy and posterior hypoperfusion. Alzheimer’s disease cases displayed more widespread atrophy and </w:t>
            </w:r>
            <w:proofErr w:type="spellStart"/>
            <w:r w:rsidRPr="00DA1AE4">
              <w:rPr>
                <w:rFonts w:ascii="Times New Roman" w:eastAsia="Calibri" w:hAnsi="Times New Roman" w:cs="Times New Roman"/>
                <w:sz w:val="24"/>
                <w:szCs w:val="24"/>
              </w:rPr>
              <w:t>temporoparietal</w:t>
            </w:r>
            <w:proofErr w:type="spellEnd"/>
            <w:r w:rsidRPr="00DA1A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ypoperfusion. Voxelwise comparisons uncorrected at p=0.001 with Family-Wise Error corrected significant clusters (α=0.05).</w:t>
            </w:r>
          </w:p>
        </w:tc>
      </w:tr>
    </w:tbl>
    <w:p w14:paraId="42985B6B" w14:textId="77777777" w:rsidR="00426033" w:rsidRDefault="00426033" w:rsidP="00125ED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38E75F" w14:textId="77777777" w:rsidR="00D74F04" w:rsidRPr="00125EDF" w:rsidRDefault="00D74F04" w:rsidP="00125ED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74F04" w:rsidRPr="00125EDF" w:rsidSect="00773B1E">
      <w:head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B26D561" w15:done="0"/>
  <w15:commentEx w15:paraId="7363F69F" w15:done="0"/>
  <w15:commentEx w15:paraId="5CF9187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5E6C29" w14:textId="77777777" w:rsidR="00125EDF" w:rsidRDefault="00125EDF" w:rsidP="00125EDF">
      <w:pPr>
        <w:spacing w:after="0" w:line="240" w:lineRule="auto"/>
      </w:pPr>
      <w:r>
        <w:separator/>
      </w:r>
    </w:p>
  </w:endnote>
  <w:endnote w:type="continuationSeparator" w:id="0">
    <w:p w14:paraId="40D14A40" w14:textId="77777777" w:rsidR="00125EDF" w:rsidRDefault="00125EDF" w:rsidP="00125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2466DC" w14:textId="77777777" w:rsidR="00125EDF" w:rsidRDefault="00125EDF" w:rsidP="00125EDF">
      <w:pPr>
        <w:spacing w:after="0" w:line="240" w:lineRule="auto"/>
      </w:pPr>
      <w:r>
        <w:separator/>
      </w:r>
    </w:p>
  </w:footnote>
  <w:footnote w:type="continuationSeparator" w:id="0">
    <w:p w14:paraId="038FFE7C" w14:textId="77777777" w:rsidR="00125EDF" w:rsidRDefault="00125EDF" w:rsidP="00125E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D1D237" w14:textId="3C3CC2EC" w:rsidR="00125EDF" w:rsidRDefault="00125EDF" w:rsidP="00125EDF">
    <w:pPr>
      <w:pStyle w:val="Header"/>
      <w:jc w:val="right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 Donaghy">
    <w15:presenceInfo w15:providerId="AD" w15:userId="S-1-5-21-1417001333-839522115-1801674531-2610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92D"/>
    <w:rsid w:val="000340AB"/>
    <w:rsid w:val="0006298A"/>
    <w:rsid w:val="00062A8D"/>
    <w:rsid w:val="000A325A"/>
    <w:rsid w:val="00125EDF"/>
    <w:rsid w:val="001C556F"/>
    <w:rsid w:val="0023530A"/>
    <w:rsid w:val="00242C3B"/>
    <w:rsid w:val="002709BE"/>
    <w:rsid w:val="002B33D1"/>
    <w:rsid w:val="003138DB"/>
    <w:rsid w:val="00320EEF"/>
    <w:rsid w:val="0035656C"/>
    <w:rsid w:val="003A248C"/>
    <w:rsid w:val="003D719C"/>
    <w:rsid w:val="003E0118"/>
    <w:rsid w:val="00426033"/>
    <w:rsid w:val="00485CBB"/>
    <w:rsid w:val="004A414D"/>
    <w:rsid w:val="004C1AC3"/>
    <w:rsid w:val="004E3215"/>
    <w:rsid w:val="004E3881"/>
    <w:rsid w:val="00505308"/>
    <w:rsid w:val="00552BDE"/>
    <w:rsid w:val="005565E7"/>
    <w:rsid w:val="00557B75"/>
    <w:rsid w:val="005A03FC"/>
    <w:rsid w:val="005E0C59"/>
    <w:rsid w:val="0063166E"/>
    <w:rsid w:val="0069067A"/>
    <w:rsid w:val="006B7B48"/>
    <w:rsid w:val="006C22A4"/>
    <w:rsid w:val="006D1E7F"/>
    <w:rsid w:val="007237F4"/>
    <w:rsid w:val="00745A2E"/>
    <w:rsid w:val="00747A2D"/>
    <w:rsid w:val="00773B1E"/>
    <w:rsid w:val="00785AE6"/>
    <w:rsid w:val="007C099E"/>
    <w:rsid w:val="00850C9F"/>
    <w:rsid w:val="00861BB1"/>
    <w:rsid w:val="008D3E56"/>
    <w:rsid w:val="00910884"/>
    <w:rsid w:val="00926759"/>
    <w:rsid w:val="0094492D"/>
    <w:rsid w:val="00952A5D"/>
    <w:rsid w:val="00954D4C"/>
    <w:rsid w:val="00970270"/>
    <w:rsid w:val="00974ECF"/>
    <w:rsid w:val="009B1366"/>
    <w:rsid w:val="009E130A"/>
    <w:rsid w:val="00A25E0F"/>
    <w:rsid w:val="00A57E25"/>
    <w:rsid w:val="00A739B8"/>
    <w:rsid w:val="00A84222"/>
    <w:rsid w:val="00A94D91"/>
    <w:rsid w:val="00AB3763"/>
    <w:rsid w:val="00B133BE"/>
    <w:rsid w:val="00B3554B"/>
    <w:rsid w:val="00BF6BB3"/>
    <w:rsid w:val="00C043D3"/>
    <w:rsid w:val="00C66C56"/>
    <w:rsid w:val="00CB7072"/>
    <w:rsid w:val="00CF67D9"/>
    <w:rsid w:val="00D1474F"/>
    <w:rsid w:val="00D20BE8"/>
    <w:rsid w:val="00D54AAD"/>
    <w:rsid w:val="00D6654C"/>
    <w:rsid w:val="00D74F04"/>
    <w:rsid w:val="00D842B4"/>
    <w:rsid w:val="00D901B9"/>
    <w:rsid w:val="00DA1AE4"/>
    <w:rsid w:val="00DC6E2E"/>
    <w:rsid w:val="00DC6F12"/>
    <w:rsid w:val="00DD7A0F"/>
    <w:rsid w:val="00E3526B"/>
    <w:rsid w:val="00E406A1"/>
    <w:rsid w:val="00E54539"/>
    <w:rsid w:val="00E7492B"/>
    <w:rsid w:val="00EA25AA"/>
    <w:rsid w:val="00EB7571"/>
    <w:rsid w:val="00EB7727"/>
    <w:rsid w:val="00EE44EC"/>
    <w:rsid w:val="00F0434A"/>
    <w:rsid w:val="00F21AF0"/>
    <w:rsid w:val="00F24521"/>
    <w:rsid w:val="00F3547F"/>
    <w:rsid w:val="00F5065D"/>
    <w:rsid w:val="00F51829"/>
    <w:rsid w:val="00F62E30"/>
    <w:rsid w:val="00FB4542"/>
    <w:rsid w:val="00FD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512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4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4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D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D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C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EDF"/>
  </w:style>
  <w:style w:type="paragraph" w:styleId="Footer">
    <w:name w:val="footer"/>
    <w:basedOn w:val="Normal"/>
    <w:link w:val="Foot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E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4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4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D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D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C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EDF"/>
  </w:style>
  <w:style w:type="paragraph" w:styleId="Footer">
    <w:name w:val="footer"/>
    <w:basedOn w:val="Normal"/>
    <w:link w:val="Foot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6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Donaghy</dc:creator>
  <cp:lastModifiedBy>Paul Donaghy</cp:lastModifiedBy>
  <cp:revision>6</cp:revision>
  <cp:lastPrinted>2017-02-07T08:36:00Z</cp:lastPrinted>
  <dcterms:created xsi:type="dcterms:W3CDTF">2017-03-09T15:37:00Z</dcterms:created>
  <dcterms:modified xsi:type="dcterms:W3CDTF">2017-10-06T11:52:00Z</dcterms:modified>
</cp:coreProperties>
</file>